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6456" w14:textId="77777777" w:rsidR="0011114F" w:rsidRPr="00B92FB3" w:rsidRDefault="0011114F" w:rsidP="0011114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2FB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</w:p>
    <w:p w14:paraId="26B4F677" w14:textId="6D6A8B37" w:rsidR="0011114F" w:rsidRPr="00B92FB3" w:rsidRDefault="0011114F" w:rsidP="0011114F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92FB3">
        <w:rPr>
          <w:rFonts w:ascii="Times New Roman" w:hAnsi="Times New Roman" w:cs="Times New Roman"/>
          <w:i/>
          <w:iCs/>
          <w:sz w:val="24"/>
          <w:szCs w:val="24"/>
          <w:lang w:val="en-GB"/>
        </w:rPr>
        <w:t>Correlations between IQ, age, Caregiver Strain, Sensory features, and challenging behaviours</w:t>
      </w:r>
    </w:p>
    <w:tbl>
      <w:tblPr>
        <w:tblStyle w:val="TableGrid"/>
        <w:tblpPr w:leftFromText="180" w:rightFromText="180" w:vertAnchor="page" w:horzAnchor="margin" w:tblpY="24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1236"/>
        <w:gridCol w:w="1550"/>
      </w:tblGrid>
      <w:tr w:rsidR="00B92FB3" w14:paraId="0D200877" w14:textId="77777777" w:rsidTr="00B92F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DB873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A1242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B38D4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iter 3 FSIQ</w:t>
            </w:r>
          </w:p>
        </w:tc>
      </w:tr>
      <w:tr w:rsidR="00B92FB3" w14:paraId="20DD48B0" w14:textId="77777777" w:rsidTr="00B92FB3">
        <w:tc>
          <w:tcPr>
            <w:tcW w:w="0" w:type="auto"/>
            <w:tcBorders>
              <w:top w:val="single" w:sz="4" w:space="0" w:color="auto"/>
            </w:tcBorders>
          </w:tcPr>
          <w:p w14:paraId="20F182FE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S – Glob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B01DE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3994F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7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7897EFDB" w14:textId="77777777" w:rsidTr="00B92FB3">
        <w:tc>
          <w:tcPr>
            <w:tcW w:w="0" w:type="auto"/>
          </w:tcPr>
          <w:p w14:paraId="643A4B5F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 – Irritability </w:t>
            </w:r>
          </w:p>
        </w:tc>
        <w:tc>
          <w:tcPr>
            <w:tcW w:w="0" w:type="auto"/>
          </w:tcPr>
          <w:p w14:paraId="2B6A67A3" w14:textId="77777777" w:rsidR="00B92FB3" w:rsidRPr="0011114F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C168FD0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31</w:t>
            </w:r>
            <w:r w:rsidRPr="001111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2E1A83AB" w14:textId="77777777" w:rsidTr="00B92FB3">
        <w:tc>
          <w:tcPr>
            <w:tcW w:w="0" w:type="auto"/>
          </w:tcPr>
          <w:p w14:paraId="77D9A7D4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 – Lethargy/social withdrawal </w:t>
            </w:r>
          </w:p>
        </w:tc>
        <w:tc>
          <w:tcPr>
            <w:tcW w:w="0" w:type="auto"/>
          </w:tcPr>
          <w:p w14:paraId="74087935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41ED693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49ACAA86" w14:textId="77777777" w:rsidTr="00B92FB3">
        <w:tc>
          <w:tcPr>
            <w:tcW w:w="0" w:type="auto"/>
          </w:tcPr>
          <w:p w14:paraId="4A3A0EC9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 – Stereotypic Behaviour  </w:t>
            </w:r>
          </w:p>
        </w:tc>
        <w:tc>
          <w:tcPr>
            <w:tcW w:w="0" w:type="auto"/>
          </w:tcPr>
          <w:p w14:paraId="305622CA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8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3817D31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3F7542AD" w14:textId="77777777" w:rsidTr="00B92FB3">
        <w:tc>
          <w:tcPr>
            <w:tcW w:w="0" w:type="auto"/>
          </w:tcPr>
          <w:p w14:paraId="0016BBE9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 – Hyperactivity/non-compliance </w:t>
            </w:r>
          </w:p>
        </w:tc>
        <w:tc>
          <w:tcPr>
            <w:tcW w:w="0" w:type="auto"/>
          </w:tcPr>
          <w:p w14:paraId="03339C56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0135AE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6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578EEEC7" w14:textId="77777777" w:rsidTr="00B92FB3">
        <w:tc>
          <w:tcPr>
            <w:tcW w:w="0" w:type="auto"/>
          </w:tcPr>
          <w:p w14:paraId="108BAEDB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 – Inappropriate Speech</w:t>
            </w:r>
          </w:p>
        </w:tc>
        <w:tc>
          <w:tcPr>
            <w:tcW w:w="0" w:type="auto"/>
          </w:tcPr>
          <w:p w14:paraId="59BFD063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3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EAA5516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9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154A8826" w14:textId="77777777" w:rsidTr="00B92FB3">
        <w:tc>
          <w:tcPr>
            <w:tcW w:w="0" w:type="auto"/>
          </w:tcPr>
          <w:p w14:paraId="216B3491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P-2 – </w:t>
            </w:r>
            <w:r w:rsidRPr="0011114F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eking </w:t>
            </w:r>
          </w:p>
        </w:tc>
        <w:tc>
          <w:tcPr>
            <w:tcW w:w="0" w:type="auto"/>
          </w:tcPr>
          <w:p w14:paraId="28CC6436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42D34AC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4B52A347" w14:textId="77777777" w:rsidTr="00B92FB3">
        <w:tc>
          <w:tcPr>
            <w:tcW w:w="0" w:type="auto"/>
          </w:tcPr>
          <w:p w14:paraId="6755CF3A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P-2 – </w:t>
            </w:r>
            <w:r w:rsidRPr="0011114F">
              <w:rPr>
                <w:rFonts w:ascii="Times New Roman" w:hAnsi="Times New Roman" w:cs="Times New Roman"/>
                <w:sz w:val="24"/>
                <w:szCs w:val="24"/>
              </w:rPr>
              <w:t>Sensory Avoiding</w:t>
            </w:r>
          </w:p>
        </w:tc>
        <w:tc>
          <w:tcPr>
            <w:tcW w:w="0" w:type="auto"/>
          </w:tcPr>
          <w:p w14:paraId="61FBD177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9FA391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19EACC51" w14:textId="77777777" w:rsidTr="00B92FB3">
        <w:tc>
          <w:tcPr>
            <w:tcW w:w="0" w:type="auto"/>
          </w:tcPr>
          <w:p w14:paraId="3C4EBE13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P-2 – </w:t>
            </w:r>
            <w:r w:rsidRPr="0011114F">
              <w:rPr>
                <w:rFonts w:ascii="Times New Roman" w:hAnsi="Times New Roman" w:cs="Times New Roman"/>
                <w:sz w:val="24"/>
                <w:szCs w:val="24"/>
              </w:rPr>
              <w:t xml:space="preserve">Sens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itivity </w:t>
            </w:r>
          </w:p>
        </w:tc>
        <w:tc>
          <w:tcPr>
            <w:tcW w:w="0" w:type="auto"/>
          </w:tcPr>
          <w:p w14:paraId="33DEAC3B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9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82184C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2FB3" w14:paraId="6A112749" w14:textId="77777777" w:rsidTr="00B92FB3">
        <w:tc>
          <w:tcPr>
            <w:tcW w:w="0" w:type="auto"/>
            <w:tcBorders>
              <w:bottom w:val="single" w:sz="4" w:space="0" w:color="auto"/>
            </w:tcBorders>
          </w:tcPr>
          <w:p w14:paraId="5FACF573" w14:textId="77777777" w:rsidR="00B92FB3" w:rsidRDefault="00B92FB3" w:rsidP="00B92F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P-2 – Low Registr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120B3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01BA4" w14:textId="77777777" w:rsidR="00B92FB3" w:rsidRDefault="00B92FB3" w:rsidP="00B92F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 (</w:t>
            </w:r>
            <w:r w:rsidRPr="001111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D96B3E" w14:textId="77777777" w:rsidR="0011114F" w:rsidRDefault="0011114F" w:rsidP="0011114F">
      <w:pPr>
        <w:rPr>
          <w:i/>
          <w:iCs/>
          <w:lang w:val="en-GB"/>
        </w:rPr>
      </w:pPr>
    </w:p>
    <w:p w14:paraId="0E956A58" w14:textId="77777777" w:rsidR="0011114F" w:rsidRDefault="0011114F" w:rsidP="0011114F">
      <w:pPr>
        <w:rPr>
          <w:i/>
          <w:iCs/>
          <w:lang w:val="en-GB"/>
        </w:rPr>
      </w:pPr>
    </w:p>
    <w:p w14:paraId="4A30B480" w14:textId="10BCB091" w:rsidR="009937A9" w:rsidRDefault="007F33AF" w:rsidP="00111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E6DAA" w14:textId="313732F3" w:rsidR="0011114F" w:rsidRDefault="0011114F" w:rsidP="00111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AA72FD" w14:textId="7F0A1E29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42340B52" w14:textId="61A32F84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4C62B5EA" w14:textId="01E9BF7B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7F63939E" w14:textId="2A230E9C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1DF44AF8" w14:textId="3FECCCD5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7A7ADED1" w14:textId="56C2F727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</w:rPr>
      </w:pPr>
    </w:p>
    <w:p w14:paraId="45923082" w14:textId="58A8BB1D" w:rsidR="00B92FB3" w:rsidRPr="00B92FB3" w:rsidRDefault="00B92FB3" w:rsidP="00B92FB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ote: </w:t>
      </w:r>
      <w:r w:rsidRPr="00B92FB3">
        <w:rPr>
          <w:rFonts w:ascii="Times New Roman" w:hAnsi="Times New Roman" w:cs="Times New Roman"/>
          <w:sz w:val="24"/>
          <w:szCs w:val="24"/>
          <w:lang w:val="en-GB"/>
        </w:rPr>
        <w:t>Data presented as r(p-value)</w:t>
      </w:r>
    </w:p>
    <w:p w14:paraId="1AB59D65" w14:textId="5C1F2D10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33109D60" w14:textId="1F722832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797CC21B" w14:textId="422F6BA3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3041205C" w14:textId="4D834296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3F9E542D" w14:textId="38101A77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5CD41215" w14:textId="4EC69B13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343813E0" w14:textId="5AB727B1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</w:p>
    <w:p w14:paraId="3F7A8D9D" w14:textId="23AA9A8B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ntercorrelations between regression variabl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998"/>
        <w:gridCol w:w="1159"/>
        <w:gridCol w:w="1058"/>
        <w:gridCol w:w="1466"/>
        <w:gridCol w:w="1435"/>
        <w:gridCol w:w="1566"/>
        <w:gridCol w:w="1005"/>
        <w:gridCol w:w="1114"/>
        <w:gridCol w:w="1214"/>
        <w:gridCol w:w="1337"/>
      </w:tblGrid>
      <w:tr w:rsidR="00B92FB3" w14:paraId="2E55E036" w14:textId="77777777" w:rsidTr="00126CCB"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27FF9E2" w14:textId="77777777" w:rsidR="00B92FB3" w:rsidRPr="00B92FB3" w:rsidRDefault="00B92FB3" w:rsidP="00B92FB3">
            <w:pPr>
              <w:tabs>
                <w:tab w:val="left" w:pos="27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2A24B83" w14:textId="68F6873E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S Global scor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737B689" w14:textId="1AA73417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Irritability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4F62665B" w14:textId="3DE11D21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Lethargy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CFDA0EE" w14:textId="57279030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tereotypic behaviour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79138534" w14:textId="2295CBF4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Hyperactivity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7CEA0550" w14:textId="4B9D8ED9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Inappropriate speech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38DABDC8" w14:textId="38473D46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Seeking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AAF74E7" w14:textId="1F6FD531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Avoiding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11F9866" w14:textId="2688FD2B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Sensitivity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78249430" w14:textId="1F52AE91" w:rsidR="00B92FB3" w:rsidRPr="00B92FB3" w:rsidRDefault="00B92FB3" w:rsidP="00126CCB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Registration</w:t>
            </w:r>
          </w:p>
        </w:tc>
      </w:tr>
      <w:tr w:rsidR="00B92FB3" w14:paraId="0A90AD10" w14:textId="77777777" w:rsidTr="00126CCB">
        <w:tc>
          <w:tcPr>
            <w:tcW w:w="575" w:type="pct"/>
            <w:tcBorders>
              <w:top w:val="single" w:sz="4" w:space="0" w:color="auto"/>
            </w:tcBorders>
            <w:vAlign w:val="bottom"/>
          </w:tcPr>
          <w:p w14:paraId="16F5B185" w14:textId="77777777" w:rsidR="00B92FB3" w:rsidRDefault="00B92FB3" w:rsidP="00B92FB3">
            <w:pPr>
              <w:tabs>
                <w:tab w:val="left" w:pos="27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GS </w:t>
            </w:r>
          </w:p>
          <w:p w14:paraId="2F874B50" w14:textId="7322BE91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l score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746111C7" w14:textId="36C468B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  <w:t>–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4AF3F7B4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0C728A56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131C5D5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0D7F45E3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6A8D035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5486AAD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6315E7D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CFB860F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5F02D420" w14:textId="742650ED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7905DB93" w14:textId="77777777" w:rsidTr="00126CCB">
        <w:tc>
          <w:tcPr>
            <w:tcW w:w="575" w:type="pct"/>
            <w:vAlign w:val="bottom"/>
          </w:tcPr>
          <w:p w14:paraId="4AB10EB0" w14:textId="77777777" w:rsid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C </w:t>
            </w:r>
          </w:p>
          <w:p w14:paraId="6B4C05B1" w14:textId="6AA80412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itability</w:t>
            </w:r>
          </w:p>
        </w:tc>
        <w:tc>
          <w:tcPr>
            <w:tcW w:w="357" w:type="pct"/>
          </w:tcPr>
          <w:p w14:paraId="5E83510F" w14:textId="3AFDEED9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**</w:t>
            </w:r>
          </w:p>
        </w:tc>
        <w:tc>
          <w:tcPr>
            <w:tcW w:w="415" w:type="pct"/>
          </w:tcPr>
          <w:p w14:paraId="6EC98CBB" w14:textId="7A363F9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379" w:type="pct"/>
          </w:tcPr>
          <w:p w14:paraId="4528CB6F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</w:tcPr>
          <w:p w14:paraId="49113192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33A79C7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14:paraId="402B10D9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4F321977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 w14:paraId="5007D2C1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020C1F0E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572D1EDD" w14:textId="5852F84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7A47674B" w14:textId="77777777" w:rsidTr="00126CCB">
        <w:tc>
          <w:tcPr>
            <w:tcW w:w="575" w:type="pct"/>
            <w:vAlign w:val="bottom"/>
          </w:tcPr>
          <w:p w14:paraId="1BFD7727" w14:textId="77777777" w:rsid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C </w:t>
            </w:r>
          </w:p>
          <w:p w14:paraId="70C587B1" w14:textId="058D6236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hargy</w:t>
            </w:r>
          </w:p>
        </w:tc>
        <w:tc>
          <w:tcPr>
            <w:tcW w:w="357" w:type="pct"/>
          </w:tcPr>
          <w:p w14:paraId="64F383B7" w14:textId="0F10E5AC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**</w:t>
            </w:r>
          </w:p>
        </w:tc>
        <w:tc>
          <w:tcPr>
            <w:tcW w:w="415" w:type="pct"/>
          </w:tcPr>
          <w:p w14:paraId="6D10EB67" w14:textId="1647BD0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**</w:t>
            </w:r>
          </w:p>
        </w:tc>
        <w:tc>
          <w:tcPr>
            <w:tcW w:w="379" w:type="pct"/>
          </w:tcPr>
          <w:p w14:paraId="3D23CC26" w14:textId="7E7ADB5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25" w:type="pct"/>
          </w:tcPr>
          <w:p w14:paraId="215B9FDA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53104410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14:paraId="320FF9C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29EED4BD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 w14:paraId="4A641107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50B63E8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7BEE267C" w14:textId="26100C5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55DAA69E" w14:textId="77777777" w:rsidTr="00126CCB">
        <w:tc>
          <w:tcPr>
            <w:tcW w:w="575" w:type="pct"/>
            <w:vAlign w:val="bottom"/>
          </w:tcPr>
          <w:p w14:paraId="189D545F" w14:textId="77777777" w:rsid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C </w:t>
            </w:r>
          </w:p>
          <w:p w14:paraId="20529904" w14:textId="65D0DC39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reotypic behaviour</w:t>
            </w:r>
          </w:p>
        </w:tc>
        <w:tc>
          <w:tcPr>
            <w:tcW w:w="357" w:type="pct"/>
          </w:tcPr>
          <w:p w14:paraId="1BC4F02B" w14:textId="692515AB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**</w:t>
            </w:r>
          </w:p>
        </w:tc>
        <w:tc>
          <w:tcPr>
            <w:tcW w:w="415" w:type="pct"/>
          </w:tcPr>
          <w:p w14:paraId="6D3E608F" w14:textId="4EBD434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**</w:t>
            </w:r>
          </w:p>
        </w:tc>
        <w:tc>
          <w:tcPr>
            <w:tcW w:w="379" w:type="pct"/>
          </w:tcPr>
          <w:p w14:paraId="0D0B3DF8" w14:textId="4DCA9B76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**</w:t>
            </w:r>
          </w:p>
        </w:tc>
        <w:tc>
          <w:tcPr>
            <w:tcW w:w="525" w:type="pct"/>
          </w:tcPr>
          <w:p w14:paraId="03551BDA" w14:textId="2ACAE85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14" w:type="pct"/>
          </w:tcPr>
          <w:p w14:paraId="731A3BFB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</w:tcPr>
          <w:p w14:paraId="507BF875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3EF77D0A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 w14:paraId="3784CEF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29F708FE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7D057807" w14:textId="7A8A62A3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6E869E74" w14:textId="77777777" w:rsidTr="00126CCB">
        <w:tc>
          <w:tcPr>
            <w:tcW w:w="575" w:type="pct"/>
            <w:vAlign w:val="bottom"/>
          </w:tcPr>
          <w:p w14:paraId="7F801336" w14:textId="6BCE7D19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Hyperactivity</w:t>
            </w:r>
          </w:p>
        </w:tc>
        <w:tc>
          <w:tcPr>
            <w:tcW w:w="357" w:type="pct"/>
          </w:tcPr>
          <w:p w14:paraId="6F6DF1C8" w14:textId="4C117F7E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**</w:t>
            </w:r>
          </w:p>
        </w:tc>
        <w:tc>
          <w:tcPr>
            <w:tcW w:w="415" w:type="pct"/>
          </w:tcPr>
          <w:p w14:paraId="67E16689" w14:textId="5654E83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**</w:t>
            </w:r>
          </w:p>
        </w:tc>
        <w:tc>
          <w:tcPr>
            <w:tcW w:w="379" w:type="pct"/>
          </w:tcPr>
          <w:p w14:paraId="4D2790BA" w14:textId="125CEE28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**</w:t>
            </w:r>
          </w:p>
        </w:tc>
        <w:tc>
          <w:tcPr>
            <w:tcW w:w="525" w:type="pct"/>
          </w:tcPr>
          <w:p w14:paraId="01E80C30" w14:textId="1229312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**</w:t>
            </w:r>
          </w:p>
        </w:tc>
        <w:tc>
          <w:tcPr>
            <w:tcW w:w="514" w:type="pct"/>
          </w:tcPr>
          <w:p w14:paraId="3E282E08" w14:textId="22C7A2B6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1" w:type="pct"/>
          </w:tcPr>
          <w:p w14:paraId="267AC346" w14:textId="79DFBE6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4EA22128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 w14:paraId="3CDED55F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4BAC6F2F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31323777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7312902A" w14:textId="77777777" w:rsidTr="00126CCB">
        <w:tc>
          <w:tcPr>
            <w:tcW w:w="575" w:type="pct"/>
            <w:vAlign w:val="bottom"/>
          </w:tcPr>
          <w:p w14:paraId="5D43BE0C" w14:textId="4F418946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Inappropriate speech</w:t>
            </w:r>
          </w:p>
        </w:tc>
        <w:tc>
          <w:tcPr>
            <w:tcW w:w="357" w:type="pct"/>
          </w:tcPr>
          <w:p w14:paraId="0ADEC707" w14:textId="6BBAE71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</w:t>
            </w:r>
          </w:p>
        </w:tc>
        <w:tc>
          <w:tcPr>
            <w:tcW w:w="415" w:type="pct"/>
          </w:tcPr>
          <w:p w14:paraId="1F8603E7" w14:textId="7C40CC60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**</w:t>
            </w:r>
          </w:p>
        </w:tc>
        <w:tc>
          <w:tcPr>
            <w:tcW w:w="379" w:type="pct"/>
          </w:tcPr>
          <w:p w14:paraId="73507CC5" w14:textId="5CED697F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*</w:t>
            </w:r>
          </w:p>
        </w:tc>
        <w:tc>
          <w:tcPr>
            <w:tcW w:w="525" w:type="pct"/>
          </w:tcPr>
          <w:p w14:paraId="71CF992F" w14:textId="1AF51943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*</w:t>
            </w:r>
          </w:p>
        </w:tc>
        <w:tc>
          <w:tcPr>
            <w:tcW w:w="514" w:type="pct"/>
          </w:tcPr>
          <w:p w14:paraId="44349796" w14:textId="47D6D6F0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*</w:t>
            </w:r>
          </w:p>
        </w:tc>
        <w:tc>
          <w:tcPr>
            <w:tcW w:w="561" w:type="pct"/>
          </w:tcPr>
          <w:p w14:paraId="30A8248B" w14:textId="3E9A4216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360" w:type="pct"/>
          </w:tcPr>
          <w:p w14:paraId="3D8EB42D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 w14:paraId="26A2E75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52927310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575500F5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0FBADCD1" w14:textId="77777777" w:rsidTr="00126CCB">
        <w:tc>
          <w:tcPr>
            <w:tcW w:w="575" w:type="pct"/>
            <w:vAlign w:val="bottom"/>
          </w:tcPr>
          <w:p w14:paraId="1A4B3F39" w14:textId="77777777" w:rsid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</w:t>
            </w:r>
          </w:p>
          <w:p w14:paraId="0749FA16" w14:textId="53C528AD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king</w:t>
            </w:r>
          </w:p>
        </w:tc>
        <w:tc>
          <w:tcPr>
            <w:tcW w:w="357" w:type="pct"/>
          </w:tcPr>
          <w:p w14:paraId="3C0BCCAC" w14:textId="67341FF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**</w:t>
            </w:r>
          </w:p>
        </w:tc>
        <w:tc>
          <w:tcPr>
            <w:tcW w:w="415" w:type="pct"/>
          </w:tcPr>
          <w:p w14:paraId="2BB7C28B" w14:textId="55BADCD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**</w:t>
            </w:r>
          </w:p>
        </w:tc>
        <w:tc>
          <w:tcPr>
            <w:tcW w:w="379" w:type="pct"/>
          </w:tcPr>
          <w:p w14:paraId="43AF2317" w14:textId="7CB6C79E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**</w:t>
            </w:r>
          </w:p>
        </w:tc>
        <w:tc>
          <w:tcPr>
            <w:tcW w:w="525" w:type="pct"/>
          </w:tcPr>
          <w:p w14:paraId="30E205F8" w14:textId="0B14FC5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**</w:t>
            </w:r>
          </w:p>
        </w:tc>
        <w:tc>
          <w:tcPr>
            <w:tcW w:w="514" w:type="pct"/>
          </w:tcPr>
          <w:p w14:paraId="6A0BC20C" w14:textId="3F21B73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561" w:type="pct"/>
          </w:tcPr>
          <w:p w14:paraId="60204716" w14:textId="0B7EFE32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</w:t>
            </w:r>
          </w:p>
        </w:tc>
        <w:tc>
          <w:tcPr>
            <w:tcW w:w="360" w:type="pct"/>
          </w:tcPr>
          <w:p w14:paraId="5153F314" w14:textId="2A64C50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399" w:type="pct"/>
          </w:tcPr>
          <w:p w14:paraId="1CA1292C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</w:tcPr>
          <w:p w14:paraId="6DB54DD4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5F77BDD7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776355FE" w14:textId="77777777" w:rsidTr="00126CCB">
        <w:tc>
          <w:tcPr>
            <w:tcW w:w="575" w:type="pct"/>
            <w:vAlign w:val="bottom"/>
          </w:tcPr>
          <w:p w14:paraId="65ADAAD7" w14:textId="77777777" w:rsid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P-2 </w:t>
            </w:r>
          </w:p>
          <w:p w14:paraId="77E39126" w14:textId="4DB64CD0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oiding</w:t>
            </w:r>
          </w:p>
        </w:tc>
        <w:tc>
          <w:tcPr>
            <w:tcW w:w="357" w:type="pct"/>
          </w:tcPr>
          <w:p w14:paraId="7044666C" w14:textId="3B6F9B1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**</w:t>
            </w:r>
          </w:p>
        </w:tc>
        <w:tc>
          <w:tcPr>
            <w:tcW w:w="415" w:type="pct"/>
          </w:tcPr>
          <w:p w14:paraId="0B1A34C0" w14:textId="439D1C4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**</w:t>
            </w:r>
          </w:p>
        </w:tc>
        <w:tc>
          <w:tcPr>
            <w:tcW w:w="379" w:type="pct"/>
          </w:tcPr>
          <w:p w14:paraId="07665271" w14:textId="7D5239E9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**</w:t>
            </w:r>
          </w:p>
        </w:tc>
        <w:tc>
          <w:tcPr>
            <w:tcW w:w="525" w:type="pct"/>
          </w:tcPr>
          <w:p w14:paraId="7B755E5D" w14:textId="56849E59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</w:t>
            </w:r>
          </w:p>
        </w:tc>
        <w:tc>
          <w:tcPr>
            <w:tcW w:w="514" w:type="pct"/>
          </w:tcPr>
          <w:p w14:paraId="60B20128" w14:textId="38BB9C2B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561" w:type="pct"/>
          </w:tcPr>
          <w:p w14:paraId="27E3409C" w14:textId="1062DD50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**</w:t>
            </w:r>
          </w:p>
        </w:tc>
        <w:tc>
          <w:tcPr>
            <w:tcW w:w="360" w:type="pct"/>
          </w:tcPr>
          <w:p w14:paraId="54327BC9" w14:textId="3BD108AD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399" w:type="pct"/>
          </w:tcPr>
          <w:p w14:paraId="2FC3A311" w14:textId="26AB357E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5" w:type="pct"/>
          </w:tcPr>
          <w:p w14:paraId="7F537CDE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</w:tcPr>
          <w:p w14:paraId="40EA4B9B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1C681F9A" w14:textId="77777777" w:rsidTr="00126CCB">
        <w:tc>
          <w:tcPr>
            <w:tcW w:w="575" w:type="pct"/>
            <w:vAlign w:val="bottom"/>
          </w:tcPr>
          <w:p w14:paraId="42E6E6B0" w14:textId="3843F18C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Sensitivity</w:t>
            </w:r>
          </w:p>
        </w:tc>
        <w:tc>
          <w:tcPr>
            <w:tcW w:w="357" w:type="pct"/>
          </w:tcPr>
          <w:p w14:paraId="2F2CC980" w14:textId="78A8EA23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415" w:type="pct"/>
          </w:tcPr>
          <w:p w14:paraId="643B0BFD" w14:textId="032B3442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**</w:t>
            </w:r>
          </w:p>
        </w:tc>
        <w:tc>
          <w:tcPr>
            <w:tcW w:w="379" w:type="pct"/>
          </w:tcPr>
          <w:p w14:paraId="4847D69B" w14:textId="2B807F0D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**</w:t>
            </w:r>
          </w:p>
        </w:tc>
        <w:tc>
          <w:tcPr>
            <w:tcW w:w="525" w:type="pct"/>
          </w:tcPr>
          <w:p w14:paraId="0700CF27" w14:textId="7B96DC9B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**</w:t>
            </w:r>
          </w:p>
        </w:tc>
        <w:tc>
          <w:tcPr>
            <w:tcW w:w="514" w:type="pct"/>
          </w:tcPr>
          <w:p w14:paraId="4517D2A6" w14:textId="659A10B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**</w:t>
            </w:r>
          </w:p>
        </w:tc>
        <w:tc>
          <w:tcPr>
            <w:tcW w:w="561" w:type="pct"/>
          </w:tcPr>
          <w:p w14:paraId="3DF90F15" w14:textId="627FC6E5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</w:t>
            </w:r>
          </w:p>
        </w:tc>
        <w:tc>
          <w:tcPr>
            <w:tcW w:w="360" w:type="pct"/>
          </w:tcPr>
          <w:p w14:paraId="16C47E3C" w14:textId="5AFE228C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**</w:t>
            </w:r>
          </w:p>
        </w:tc>
        <w:tc>
          <w:tcPr>
            <w:tcW w:w="399" w:type="pct"/>
          </w:tcPr>
          <w:p w14:paraId="0B2B82F7" w14:textId="6280292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**</w:t>
            </w:r>
          </w:p>
        </w:tc>
        <w:tc>
          <w:tcPr>
            <w:tcW w:w="435" w:type="pct"/>
          </w:tcPr>
          <w:p w14:paraId="1F4BF5EE" w14:textId="1C8E297E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79" w:type="pct"/>
          </w:tcPr>
          <w:p w14:paraId="402667C7" w14:textId="7777777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2FB3" w14:paraId="7294980F" w14:textId="77777777" w:rsidTr="00126CCB"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14:paraId="38E2D8DA" w14:textId="607E67EE" w:rsidR="00B92FB3" w:rsidRPr="00B92FB3" w:rsidRDefault="00B92FB3" w:rsidP="00126CCB">
            <w:pPr>
              <w:tabs>
                <w:tab w:val="left" w:pos="2790"/>
              </w:tabs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-2 Registration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1A5E3DB" w14:textId="4525C282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**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4233F66" w14:textId="54A3CE17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5743E2D4" w14:textId="2B263288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6261B063" w14:textId="736D4DA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*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58B8A9D8" w14:textId="43487C4C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**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F58A22E" w14:textId="4ED542DB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*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65288F7" w14:textId="66729DD4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**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675D45CB" w14:textId="561DB8CA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**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004B6354" w14:textId="4D46F101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**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672E342D" w14:textId="215663F6" w:rsidR="00B92FB3" w:rsidRPr="00B92FB3" w:rsidRDefault="00B92FB3" w:rsidP="00B92FB3">
            <w:pPr>
              <w:tabs>
                <w:tab w:val="left" w:pos="27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F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</w:tbl>
    <w:p w14:paraId="62F78C2D" w14:textId="77777777" w:rsidR="00B92FB3" w:rsidRP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70694A97" w14:textId="125F8562" w:rsid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p w14:paraId="758CC442" w14:textId="77777777" w:rsidR="00B92FB3" w:rsidRPr="00B92FB3" w:rsidRDefault="00B92FB3" w:rsidP="00B92FB3">
      <w:pPr>
        <w:tabs>
          <w:tab w:val="left" w:pos="2790"/>
        </w:tabs>
        <w:rPr>
          <w:rFonts w:ascii="Times New Roman" w:hAnsi="Times New Roman" w:cs="Times New Roman"/>
          <w:sz w:val="24"/>
          <w:szCs w:val="24"/>
        </w:rPr>
      </w:pPr>
    </w:p>
    <w:sectPr w:rsidR="00B92FB3" w:rsidRPr="00B92FB3" w:rsidSect="00111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2073D" w14:textId="77777777" w:rsidR="007F33AF" w:rsidRDefault="007F33AF" w:rsidP="0011114F">
      <w:pPr>
        <w:spacing w:after="0" w:line="240" w:lineRule="auto"/>
      </w:pPr>
      <w:r>
        <w:separator/>
      </w:r>
    </w:p>
  </w:endnote>
  <w:endnote w:type="continuationSeparator" w:id="0">
    <w:p w14:paraId="39F45899" w14:textId="77777777" w:rsidR="007F33AF" w:rsidRDefault="007F33AF" w:rsidP="0011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F3DE9" w14:textId="77777777" w:rsidR="007F33AF" w:rsidRDefault="007F33AF" w:rsidP="0011114F">
      <w:pPr>
        <w:spacing w:after="0" w:line="240" w:lineRule="auto"/>
      </w:pPr>
      <w:r>
        <w:separator/>
      </w:r>
    </w:p>
  </w:footnote>
  <w:footnote w:type="continuationSeparator" w:id="0">
    <w:p w14:paraId="5BBE763D" w14:textId="77777777" w:rsidR="007F33AF" w:rsidRDefault="007F33AF" w:rsidP="0011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4F"/>
    <w:rsid w:val="0011114F"/>
    <w:rsid w:val="00126CCB"/>
    <w:rsid w:val="004D5BD1"/>
    <w:rsid w:val="007F33AF"/>
    <w:rsid w:val="00827DD3"/>
    <w:rsid w:val="00B92FB3"/>
    <w:rsid w:val="00C2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5480"/>
  <w15:chartTrackingRefBased/>
  <w15:docId w15:val="{9B557F15-4E80-4AC1-9C6A-357E6CE9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1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14F"/>
  </w:style>
  <w:style w:type="paragraph" w:styleId="Footer">
    <w:name w:val="footer"/>
    <w:basedOn w:val="Normal"/>
    <w:link w:val="FooterChar"/>
    <w:uiPriority w:val="99"/>
    <w:unhideWhenUsed/>
    <w:rsid w:val="00111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ie Boulton</dc:creator>
  <cp:keywords/>
  <dc:description/>
  <cp:lastModifiedBy>Kelsie Boulton</cp:lastModifiedBy>
  <cp:revision>2</cp:revision>
  <dcterms:created xsi:type="dcterms:W3CDTF">2021-11-30T02:46:00Z</dcterms:created>
  <dcterms:modified xsi:type="dcterms:W3CDTF">2021-11-30T03:49:00Z</dcterms:modified>
</cp:coreProperties>
</file>